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D7C" w:rsidRDefault="00BE1238" w:rsidP="00764E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E1238">
        <w:rPr>
          <w:rFonts w:ascii="Times New Roman" w:hAnsi="Times New Roman" w:cs="Times New Roman"/>
          <w:b/>
          <w:sz w:val="24"/>
          <w:szCs w:val="24"/>
          <w:lang w:val="en-US"/>
        </w:rPr>
        <w:t>Table S2. CFA</w:t>
      </w:r>
      <w:r w:rsidR="00C23E2F">
        <w:rPr>
          <w:rFonts w:ascii="Times New Roman" w:hAnsi="Times New Roman" w:cs="Times New Roman"/>
          <w:b/>
          <w:sz w:val="24"/>
          <w:szCs w:val="24"/>
          <w:lang w:val="en-US"/>
        </w:rPr>
        <w:t>, model 4F</w:t>
      </w:r>
      <w:r w:rsidRPr="00BE1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77D7C">
        <w:rPr>
          <w:rFonts w:ascii="Times New Roman" w:hAnsi="Times New Roman" w:cs="Times New Roman"/>
          <w:b/>
          <w:sz w:val="24"/>
          <w:szCs w:val="24"/>
          <w:lang w:val="en-US"/>
        </w:rPr>
        <w:t>Standardized item</w:t>
      </w:r>
      <w:r w:rsidRPr="00BE1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adings and factor correlations</w:t>
      </w:r>
      <w:r w:rsidR="00C23E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with standard errors)</w:t>
      </w:r>
      <w:r w:rsidRPr="00BE12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77D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7D7C" w:rsidRPr="00277D7C">
        <w:rPr>
          <w:rFonts w:ascii="Times New Roman" w:hAnsi="Times New Roman" w:cs="Times New Roman"/>
          <w:sz w:val="24"/>
          <w:szCs w:val="24"/>
          <w:lang w:val="en-US"/>
        </w:rPr>
        <w:t xml:space="preserve">All reported parameters are significant with </w:t>
      </w:r>
      <w:r w:rsidR="00277D7C" w:rsidRPr="00277D7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77D7C" w:rsidRPr="00277D7C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 w:rsidR="00277D7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7D7C" w:rsidRPr="00277D7C" w:rsidRDefault="00277D7C" w:rsidP="00764E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380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540"/>
        <w:gridCol w:w="1300"/>
        <w:gridCol w:w="700"/>
        <w:gridCol w:w="960"/>
        <w:gridCol w:w="960"/>
        <w:gridCol w:w="960"/>
        <w:gridCol w:w="960"/>
      </w:tblGrid>
      <w:tr w:rsidR="00277D7C" w:rsidRPr="00277D7C" w:rsidTr="00277D7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IA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tem load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em #</w:t>
            </w:r>
          </w:p>
        </w:tc>
        <w:tc>
          <w:tcPr>
            <w:tcW w:w="4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λ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vironme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0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0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ilantro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1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6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7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e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2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5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stom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2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 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</w:tr>
      <w:tr w:rsidR="00277D7C" w:rsidRPr="00277D7C" w:rsidTr="00277D7C">
        <w:trPr>
          <w:trHeight w:val="300"/>
        </w:trPr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ctor correlat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 2</w:t>
            </w:r>
          </w:p>
        </w:tc>
        <w:tc>
          <w:tcPr>
            <w:tcW w:w="4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r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vironme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ilantroph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vironme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e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6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vironme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stom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3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ilantro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e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ilantro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stom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43</w:t>
            </w:r>
          </w:p>
        </w:tc>
      </w:tr>
      <w:tr w:rsidR="00277D7C" w:rsidRPr="00277D7C" w:rsidTr="00277D7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e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D7C" w:rsidRPr="00277D7C" w:rsidRDefault="00277D7C" w:rsidP="00277D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stome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7D7C" w:rsidRPr="00277D7C" w:rsidRDefault="00277D7C" w:rsidP="00277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77D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3</w:t>
            </w:r>
          </w:p>
        </w:tc>
      </w:tr>
    </w:tbl>
    <w:p w:rsidR="001C3E50" w:rsidRPr="00BE1238" w:rsidRDefault="001C3E50" w:rsidP="00307BD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C3E50" w:rsidRPr="00BE1238" w:rsidSect="00307BD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64E91"/>
    <w:rsid w:val="00097BA9"/>
    <w:rsid w:val="00136405"/>
    <w:rsid w:val="001C3E50"/>
    <w:rsid w:val="00245F9D"/>
    <w:rsid w:val="00277D7C"/>
    <w:rsid w:val="00307BDE"/>
    <w:rsid w:val="003A3931"/>
    <w:rsid w:val="00442EF0"/>
    <w:rsid w:val="007539B2"/>
    <w:rsid w:val="00764E91"/>
    <w:rsid w:val="0078349C"/>
    <w:rsid w:val="007D3CCD"/>
    <w:rsid w:val="00A86C21"/>
    <w:rsid w:val="00B26FC3"/>
    <w:rsid w:val="00BE1238"/>
    <w:rsid w:val="00C23E2F"/>
    <w:rsid w:val="00F74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el Schulze</cp:lastModifiedBy>
  <cp:revision>3</cp:revision>
  <dcterms:created xsi:type="dcterms:W3CDTF">2018-11-09T20:12:00Z</dcterms:created>
  <dcterms:modified xsi:type="dcterms:W3CDTF">2018-11-09T20:15:00Z</dcterms:modified>
</cp:coreProperties>
</file>